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Spec="bottom"/>
        <w:tblW w:w="11481" w:type="dxa"/>
        <w:tblLook w:val="04A0" w:firstRow="1" w:lastRow="0" w:firstColumn="1" w:lastColumn="0" w:noHBand="0" w:noVBand="1"/>
      </w:tblPr>
      <w:tblGrid>
        <w:gridCol w:w="2972"/>
        <w:gridCol w:w="1701"/>
        <w:gridCol w:w="1701"/>
        <w:gridCol w:w="1701"/>
        <w:gridCol w:w="1820"/>
        <w:gridCol w:w="1586"/>
      </w:tblGrid>
      <w:tr w:rsidR="008602F8" w:rsidRPr="00CF01D7" w14:paraId="23C3DAA5" w14:textId="77777777" w:rsidTr="00E52675">
        <w:trPr>
          <w:trHeight w:val="30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EF671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Table 1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20FB6E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Day 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5A9582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Day 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268175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Day 7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412845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Day 28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B28C78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Peak level during study</w:t>
            </w:r>
          </w:p>
        </w:tc>
      </w:tr>
      <w:tr w:rsidR="008602F8" w:rsidRPr="00CF01D7" w14:paraId="6A01405F" w14:textId="77777777" w:rsidTr="00E52675">
        <w:trPr>
          <w:trHeight w:val="30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A7B9F1" w14:textId="77777777" w:rsidR="008602F8" w:rsidRPr="00CF01D7" w:rsidRDefault="008602F8" w:rsidP="00285609">
            <w:pPr>
              <w:rPr>
                <w:rStyle w:val="fontstyle11"/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Style w:val="fontstyle11"/>
                <w:rFonts w:asciiTheme="minorHAnsi" w:hAnsiTheme="minorHAnsi" w:cstheme="minorHAnsi"/>
                <w:sz w:val="24"/>
                <w:szCs w:val="24"/>
              </w:rPr>
              <w:t>Number of subjec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952FC3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5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56242E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5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B6D879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43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9B52AE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29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BFA3F2" w14:textId="77777777" w:rsidR="008602F8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50</w:t>
            </w:r>
          </w:p>
        </w:tc>
      </w:tr>
      <w:tr w:rsidR="008602F8" w:rsidRPr="00CF01D7" w14:paraId="2A5C1121" w14:textId="77777777" w:rsidTr="00E52675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F64F6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Age</w:t>
            </w:r>
          </w:p>
        </w:tc>
        <w:tc>
          <w:tcPr>
            <w:tcW w:w="6923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A11326" w14:textId="77777777" w:rsidR="008602F8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7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·</w:t>
            </w: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0 </w:t>
            </w:r>
          </w:p>
          <w:p w14:paraId="58687437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(19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·0</w:t>
            </w: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35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·0</w:t>
            </w: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586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3A3F52E6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</w:p>
        </w:tc>
      </w:tr>
      <w:tr w:rsidR="008602F8" w:rsidRPr="00CF01D7" w14:paraId="775B5D6D" w14:textId="77777777" w:rsidTr="00E52675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9F515" w14:textId="0216B4D6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Gender (Male/total)</w:t>
            </w:r>
            <w:r w:rsidR="00E5267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0BF526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15/250 (86·0</w:t>
            </w: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8C0CC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15/250 (86·0</w:t>
            </w: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990DAD" w14:textId="6CE8720F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08</w:t>
            </w:r>
            <w:r w:rsidR="00E5267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/243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(85·6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AE8F33" w14:textId="0BD01540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97</w:t>
            </w:r>
            <w:r w:rsidR="00E5267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/229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(86·0)</w:t>
            </w:r>
          </w:p>
        </w:tc>
        <w:tc>
          <w:tcPr>
            <w:tcW w:w="1586" w:type="dxa"/>
            <w:vMerge/>
            <w:tcBorders>
              <w:left w:val="nil"/>
              <w:right w:val="single" w:sz="4" w:space="0" w:color="auto"/>
            </w:tcBorders>
          </w:tcPr>
          <w:p w14:paraId="6CB859D6" w14:textId="77777777" w:rsidR="008602F8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</w:p>
        </w:tc>
      </w:tr>
      <w:tr w:rsidR="008602F8" w:rsidRPr="00CF01D7" w14:paraId="6ABB16E0" w14:textId="77777777" w:rsidTr="00E52675">
        <w:trPr>
          <w:trHeight w:val="40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1C1404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Temperatur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3882D7" w14:textId="77777777" w:rsidR="008602F8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37·5 </w:t>
            </w:r>
          </w:p>
          <w:p w14:paraId="22006473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(36·9-38·1</w:t>
            </w: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1A4A4D" w14:textId="77777777" w:rsidR="008602F8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6·4 </w:t>
            </w:r>
          </w:p>
          <w:p w14:paraId="7FA11A20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(36·0-36·7</w:t>
            </w: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7439A1" w14:textId="77777777" w:rsidR="008602F8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36·4 </w:t>
            </w:r>
          </w:p>
          <w:p w14:paraId="1FD3C702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(36·0-36·7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865253" w14:textId="77777777" w:rsidR="008602F8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36·3 </w:t>
            </w:r>
          </w:p>
          <w:p w14:paraId="2E10EF47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(36·0-36·7)</w:t>
            </w:r>
          </w:p>
        </w:tc>
        <w:tc>
          <w:tcPr>
            <w:tcW w:w="1586" w:type="dxa"/>
            <w:vMerge/>
            <w:tcBorders>
              <w:left w:val="nil"/>
              <w:right w:val="single" w:sz="4" w:space="0" w:color="auto"/>
            </w:tcBorders>
          </w:tcPr>
          <w:p w14:paraId="5AB84850" w14:textId="77777777" w:rsidR="008602F8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</w:p>
        </w:tc>
      </w:tr>
      <w:tr w:rsidR="008602F8" w:rsidRPr="00CF01D7" w14:paraId="40FA905E" w14:textId="77777777" w:rsidTr="00E52675">
        <w:trPr>
          <w:trHeight w:val="40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698C35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Treatment</w:t>
            </w:r>
          </w:p>
        </w:tc>
        <w:tc>
          <w:tcPr>
            <w:tcW w:w="6923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349842" w14:textId="77777777" w:rsidR="008602F8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</w:p>
        </w:tc>
        <w:tc>
          <w:tcPr>
            <w:tcW w:w="1586" w:type="dxa"/>
            <w:vMerge/>
            <w:tcBorders>
              <w:left w:val="nil"/>
              <w:right w:val="single" w:sz="4" w:space="0" w:color="auto"/>
            </w:tcBorders>
          </w:tcPr>
          <w:p w14:paraId="0EC1EF00" w14:textId="77777777" w:rsidR="008602F8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</w:p>
        </w:tc>
      </w:tr>
      <w:tr w:rsidR="008602F8" w:rsidRPr="00CF01D7" w14:paraId="79120543" w14:textId="77777777" w:rsidTr="00E52675">
        <w:trPr>
          <w:trHeight w:val="35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8136EB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DHA-PPQ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(n, % of tot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24CE3B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61</w:t>
            </w: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(2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4·4</w:t>
            </w: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0886C0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61</w:t>
            </w: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(2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4·4</w:t>
            </w: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263B01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59</w:t>
            </w: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(2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4·3</w:t>
            </w: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B28B9A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50</w:t>
            </w: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(2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·8</w:t>
            </w: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586" w:type="dxa"/>
            <w:vMerge/>
            <w:tcBorders>
              <w:left w:val="nil"/>
              <w:right w:val="single" w:sz="4" w:space="0" w:color="auto"/>
            </w:tcBorders>
          </w:tcPr>
          <w:p w14:paraId="1DA25E8D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</w:p>
        </w:tc>
      </w:tr>
      <w:tr w:rsidR="008602F8" w:rsidRPr="00CF01D7" w14:paraId="7FE81C8E" w14:textId="77777777" w:rsidTr="00E52675">
        <w:trPr>
          <w:trHeight w:val="359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60C477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AS-MQ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(n, % of tot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5DDD13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73 (29·2</w:t>
            </w: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F7058F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73 (29·2</w:t>
            </w: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9D08E7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71</w:t>
            </w: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(2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9·2</w:t>
            </w: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6B6A78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69 (30·1</w:t>
            </w: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586" w:type="dxa"/>
            <w:vMerge/>
            <w:tcBorders>
              <w:left w:val="nil"/>
              <w:right w:val="single" w:sz="4" w:space="0" w:color="auto"/>
            </w:tcBorders>
          </w:tcPr>
          <w:p w14:paraId="2AE074A8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</w:p>
        </w:tc>
      </w:tr>
      <w:tr w:rsidR="008602F8" w:rsidRPr="00CF01D7" w14:paraId="6B6AC14A" w14:textId="77777777" w:rsidTr="00E52675">
        <w:trPr>
          <w:trHeight w:val="368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9C7763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AL (n, % of tot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9CD7EC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16</w:t>
            </w: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(4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6·4</w:t>
            </w: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14531A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16</w:t>
            </w: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(4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6·4</w:t>
            </w: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C4C22C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13 (46·5</w:t>
            </w: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59CE88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10 (48·0</w:t>
            </w: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586" w:type="dxa"/>
            <w:vMerge/>
            <w:tcBorders>
              <w:left w:val="nil"/>
              <w:right w:val="single" w:sz="4" w:space="0" w:color="auto"/>
            </w:tcBorders>
          </w:tcPr>
          <w:p w14:paraId="7854E1E3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</w:p>
        </w:tc>
      </w:tr>
      <w:tr w:rsidR="008602F8" w:rsidRPr="00CF01D7" w14:paraId="21D80F67" w14:textId="77777777" w:rsidTr="00E52675">
        <w:trPr>
          <w:trHeight w:val="6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62F96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proofErr w:type="spellStart"/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Parasitaemia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at baseline (parasites/microlite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DC8980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26,376 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br/>
              <w:t>(8,672-70,462</w:t>
            </w: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93BEA7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05EDA0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79EE9D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</w:p>
        </w:tc>
        <w:tc>
          <w:tcPr>
            <w:tcW w:w="158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BC3CE8E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</w:p>
        </w:tc>
      </w:tr>
      <w:tr w:rsidR="008602F8" w:rsidRPr="00CF01D7" w14:paraId="50BD02D6" w14:textId="77777777" w:rsidTr="00E52675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3B8F5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AST (U/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6B8756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34 (28-42</w:t>
            </w: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33E3A7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30 (24-40</w:t>
            </w: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B16FC8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35 (29-47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1A3E00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31 (26-39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C94084" w14:textId="77777777" w:rsidR="008602F8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44 (34-59)</w:t>
            </w:r>
          </w:p>
        </w:tc>
      </w:tr>
      <w:tr w:rsidR="008602F8" w:rsidRPr="00CF01D7" w14:paraId="06DEE9E3" w14:textId="77777777" w:rsidTr="00E52675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2A162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ALT (U/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961E0C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4 (18-34</w:t>
            </w: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0B6622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6 (19-36</w:t>
            </w: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5A13E6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34 (24-48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BA2775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2 (17-31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88A998" w14:textId="77777777" w:rsidR="008602F8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38 (26-55)</w:t>
            </w:r>
          </w:p>
        </w:tc>
      </w:tr>
      <w:tr w:rsidR="008602F8" w:rsidRPr="00CF01D7" w14:paraId="6C9A124A" w14:textId="77777777" w:rsidTr="00E52675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F6FC0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Alkaline phosphatase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(U/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2EDAC3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55 (215-361</w:t>
            </w: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8B45A8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53 (204-340</w:t>
            </w: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FBF733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57 (214-336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475013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49 (206-334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D795C8" w14:textId="77777777" w:rsidR="008602F8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89 (236-404)</w:t>
            </w:r>
          </w:p>
        </w:tc>
      </w:tr>
      <w:tr w:rsidR="008602F8" w:rsidRPr="00CF01D7" w14:paraId="2FB361B3" w14:textId="77777777" w:rsidTr="00E52675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C8BA7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proofErr w:type="spellStart"/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Bilirubine</w:t>
            </w:r>
            <w:proofErr w:type="spellEnd"/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(total) </w:t>
            </w:r>
            <w:proofErr w:type="spellStart"/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umol</w:t>
            </w:r>
            <w:proofErr w:type="spellEnd"/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/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467FB9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·0</w:t>
            </w: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(0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·</w:t>
            </w: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7-1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·</w:t>
            </w: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9ED85D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·5 (0·3-0·6</w:t>
            </w:r>
            <w:r w:rsidRPr="00CF01D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DF40DF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·5 (0·4-0·6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C8AA17" w14:textId="77777777" w:rsidR="008602F8" w:rsidRPr="00CF01D7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·5 (0·4-0·7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321098" w14:textId="77777777" w:rsidR="008602F8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 (0·7-1·5)</w:t>
            </w:r>
          </w:p>
        </w:tc>
      </w:tr>
      <w:tr w:rsidR="008602F8" w:rsidRPr="00CF01D7" w14:paraId="1AFE9911" w14:textId="77777777" w:rsidTr="00285609">
        <w:trPr>
          <w:trHeight w:val="300"/>
        </w:trPr>
        <w:tc>
          <w:tcPr>
            <w:tcW w:w="1148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B7D8A3" w14:textId="77777777" w:rsidR="008602F8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8F5EAB">
              <w:rPr>
                <w:rFonts w:asciiTheme="minorHAnsi" w:eastAsia="Times New Roman" w:hAnsiTheme="minorHAnsi" w:cstheme="minorHAnsi"/>
                <w:b/>
                <w:color w:val="000000"/>
                <w:lang w:val="en-US"/>
              </w:rPr>
              <w:t>Liver enzyme abnormalities</w:t>
            </w:r>
          </w:p>
        </w:tc>
      </w:tr>
      <w:tr w:rsidR="008602F8" w:rsidRPr="00CF01D7" w14:paraId="4ABFB3B1" w14:textId="77777777" w:rsidTr="00E52675">
        <w:trPr>
          <w:trHeight w:val="30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42EF54" w14:textId="77777777" w:rsidR="008602F8" w:rsidRPr="008602F8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8602F8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None (&lt;1</w:t>
            </w:r>
            <w:r w:rsidRPr="008602F8">
              <w:rPr>
                <w:rStyle w:val="fontstyle21"/>
                <w:rFonts w:asciiTheme="minorHAnsi" w:hAnsiTheme="minorHAnsi" w:cstheme="minorHAnsi"/>
                <w:sz w:val="24"/>
                <w:szCs w:val="24"/>
              </w:rPr>
              <w:t>·0xUL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E42E4E" w14:textId="77777777" w:rsidR="008602F8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96 (38·4</w:t>
            </w:r>
            <w:r w:rsidRPr="00CF01D7" w:rsidDel="00CA4CDD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11011" w14:textId="77777777" w:rsidR="008602F8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17 (46·8</w:t>
            </w:r>
            <w:r w:rsidRPr="00CF01D7" w:rsidDel="00CA4CDD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62630C" w14:textId="77777777" w:rsidR="008602F8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82 (33·7</w:t>
            </w:r>
            <w:r w:rsidRPr="00CF01D7" w:rsidDel="00CA4CDD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7E9B66" w14:textId="77777777" w:rsidR="008602F8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13 (49·3</w:t>
            </w:r>
            <w:r w:rsidRPr="00CF01D7" w:rsidDel="00CA4CDD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58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21C824D" w14:textId="77777777" w:rsidR="008602F8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</w:p>
        </w:tc>
      </w:tr>
      <w:tr w:rsidR="008602F8" w:rsidRPr="00CF01D7" w14:paraId="71C3C58A" w14:textId="77777777" w:rsidTr="00E52675">
        <w:trPr>
          <w:trHeight w:val="30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5D608C" w14:textId="77777777" w:rsidR="008602F8" w:rsidRPr="008602F8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8602F8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Mild </w:t>
            </w:r>
            <w:r w:rsidRPr="008602F8">
              <w:rPr>
                <w:rStyle w:val="fontstyle21"/>
                <w:rFonts w:asciiTheme="minorHAnsi" w:hAnsiTheme="minorHAnsi" w:cstheme="minorHAnsi"/>
                <w:sz w:val="24"/>
                <w:szCs w:val="24"/>
              </w:rPr>
              <w:t>(</w:t>
            </w:r>
            <w:r w:rsidRPr="008602F8">
              <w:rPr>
                <w:rStyle w:val="fontstyle31"/>
                <w:rFonts w:asciiTheme="minorHAnsi" w:hAnsiTheme="minorHAnsi" w:cstheme="minorHAnsi"/>
                <w:sz w:val="24"/>
                <w:szCs w:val="24"/>
              </w:rPr>
              <w:t>&gt;</w:t>
            </w:r>
            <w:r w:rsidRPr="008602F8">
              <w:rPr>
                <w:rStyle w:val="fontstyle21"/>
                <w:rFonts w:asciiTheme="minorHAnsi" w:hAnsiTheme="minorHAnsi" w:cstheme="minorHAnsi"/>
                <w:sz w:val="24"/>
                <w:szCs w:val="24"/>
              </w:rPr>
              <w:t xml:space="preserve">1·0 </w:t>
            </w:r>
            <w:r w:rsidRPr="008602F8">
              <w:rPr>
                <w:rStyle w:val="fontstyle41"/>
                <w:rFonts w:asciiTheme="minorHAnsi" w:hAnsiTheme="minorHAnsi" w:cstheme="minorHAnsi"/>
                <w:sz w:val="24"/>
                <w:szCs w:val="24"/>
              </w:rPr>
              <w:t xml:space="preserve">≤ </w:t>
            </w:r>
            <w:r w:rsidRPr="008602F8">
              <w:rPr>
                <w:rStyle w:val="fontstyle21"/>
                <w:rFonts w:asciiTheme="minorHAnsi" w:hAnsiTheme="minorHAnsi" w:cstheme="minorHAnsi"/>
                <w:sz w:val="24"/>
                <w:szCs w:val="24"/>
              </w:rPr>
              <w:t>2·5×UL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4DAD22" w14:textId="77777777" w:rsidR="008602F8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37 (54·8</w:t>
            </w:r>
            <w:r w:rsidRPr="00CF01D7" w:rsidDel="00CA4CDD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F7B5C4" w14:textId="77777777" w:rsidR="008602F8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20 (48·0</w:t>
            </w:r>
            <w:r w:rsidRPr="00CF01D7" w:rsidDel="00CA4CDD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04CD75" w14:textId="77777777" w:rsidR="008602F8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39 (57·2</w:t>
            </w:r>
            <w:r w:rsidRPr="00CF01D7" w:rsidDel="00CA4CDD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4AF69E" w14:textId="77777777" w:rsidR="008602F8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09 (47·6</w:t>
            </w:r>
            <w:r w:rsidRPr="00CF01D7" w:rsidDel="00CA4CDD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586" w:type="dxa"/>
            <w:vMerge/>
            <w:tcBorders>
              <w:left w:val="nil"/>
              <w:right w:val="single" w:sz="4" w:space="0" w:color="auto"/>
            </w:tcBorders>
          </w:tcPr>
          <w:p w14:paraId="11E3F892" w14:textId="77777777" w:rsidR="008602F8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</w:p>
        </w:tc>
      </w:tr>
      <w:tr w:rsidR="008602F8" w:rsidRPr="00CF01D7" w14:paraId="6C4E83EB" w14:textId="77777777" w:rsidTr="00E52675">
        <w:trPr>
          <w:trHeight w:val="30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7E2A6D" w14:textId="77777777" w:rsidR="008602F8" w:rsidRPr="008602F8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8602F8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Moderate </w:t>
            </w:r>
            <w:r w:rsidRPr="008602F8">
              <w:rPr>
                <w:rStyle w:val="fontstyle21"/>
                <w:rFonts w:asciiTheme="minorHAnsi" w:hAnsiTheme="minorHAnsi" w:cstheme="minorHAnsi"/>
                <w:sz w:val="24"/>
                <w:szCs w:val="24"/>
              </w:rPr>
              <w:t xml:space="preserve">(&gt;2·5 </w:t>
            </w:r>
            <w:r w:rsidRPr="008602F8">
              <w:rPr>
                <w:rStyle w:val="fontstyle41"/>
                <w:rFonts w:asciiTheme="minorHAnsi" w:hAnsiTheme="minorHAnsi" w:cstheme="minorHAnsi"/>
                <w:sz w:val="24"/>
                <w:szCs w:val="24"/>
              </w:rPr>
              <w:t xml:space="preserve">≤ </w:t>
            </w:r>
            <w:r w:rsidRPr="008602F8">
              <w:rPr>
                <w:rStyle w:val="fontstyle21"/>
                <w:rFonts w:asciiTheme="minorHAnsi" w:hAnsiTheme="minorHAnsi" w:cstheme="minorHAnsi"/>
                <w:sz w:val="24"/>
                <w:szCs w:val="24"/>
              </w:rPr>
              <w:t>5·0xUL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2E9BFF" w14:textId="77777777" w:rsidR="008602F8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 (6·4</w:t>
            </w:r>
            <w:r w:rsidRPr="00CF01D7" w:rsidDel="00CA4CDD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235DFB" w14:textId="77777777" w:rsidR="008602F8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0 (4·0</w:t>
            </w:r>
            <w:r w:rsidRPr="00CF01D7" w:rsidDel="00CA4CDD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D91F95" w14:textId="77777777" w:rsidR="008602F8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 (7·4</w:t>
            </w:r>
            <w:r w:rsidRPr="00CF01D7" w:rsidDel="00CA4CDD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9D4FDA" w14:textId="77777777" w:rsidR="008602F8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6 (2·6</w:t>
            </w:r>
            <w:r w:rsidRPr="00CF01D7" w:rsidDel="00CA4CDD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586" w:type="dxa"/>
            <w:vMerge/>
            <w:tcBorders>
              <w:left w:val="nil"/>
              <w:right w:val="single" w:sz="4" w:space="0" w:color="auto"/>
            </w:tcBorders>
          </w:tcPr>
          <w:p w14:paraId="2D0D24EE" w14:textId="77777777" w:rsidR="008602F8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</w:p>
        </w:tc>
      </w:tr>
      <w:tr w:rsidR="008602F8" w:rsidRPr="00CF01D7" w14:paraId="374DA358" w14:textId="77777777" w:rsidTr="00E52675">
        <w:trPr>
          <w:trHeight w:val="30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27B6D3" w14:textId="77777777" w:rsidR="008602F8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Severe (&gt;</w:t>
            </w:r>
            <w:r w:rsidRPr="00A80C6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5</w:t>
            </w:r>
            <w:r w:rsidRPr="00A80C65">
              <w:rPr>
                <w:rStyle w:val="fontstyle21"/>
                <w:rFonts w:asciiTheme="minorHAnsi" w:hAnsiTheme="minorHAnsi" w:cstheme="minorHAnsi"/>
              </w:rPr>
              <w:t>·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</w:t>
            </w:r>
            <w:r w:rsidRPr="00A80C6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xULN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9D7838" w14:textId="77777777" w:rsidR="008602F8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 (0·4</w:t>
            </w:r>
            <w:r w:rsidRPr="00CF01D7" w:rsidDel="00CA4CDD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19E5B1" w14:textId="63CC7A09" w:rsidR="008602F8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3 (1·</w:t>
            </w:r>
            <w:proofErr w:type="gramStart"/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</w:t>
            </w:r>
            <w:r w:rsidRPr="00CF01D7" w:rsidDel="00CA4CDD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  <w:r w:rsidR="002B6FDD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*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8D9FF9" w14:textId="6D3C3E10" w:rsidR="008602F8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4 (1·</w:t>
            </w:r>
            <w:proofErr w:type="gramStart"/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7</w:t>
            </w:r>
            <w:r w:rsidRPr="00CF01D7" w:rsidDel="00CA4CDD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  <w:r w:rsidR="002B6FDD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*</w:t>
            </w:r>
            <w:proofErr w:type="gramEnd"/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3F0A39" w14:textId="77777777" w:rsidR="008602F8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 (0·4</w:t>
            </w:r>
            <w:r w:rsidRPr="00CF01D7" w:rsidDel="00CA4CDD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58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E77DC5C" w14:textId="77777777" w:rsidR="008602F8" w:rsidRDefault="008602F8" w:rsidP="00285609">
            <w:pPr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</w:p>
        </w:tc>
      </w:tr>
    </w:tbl>
    <w:p w14:paraId="38802C5A" w14:textId="77777777" w:rsidR="00E92C7A" w:rsidRDefault="00E92C7A" w:rsidP="00E92C7A">
      <w:pPr>
        <w:rPr>
          <w:rStyle w:val="fontstyle01"/>
          <w:rFonts w:asciiTheme="minorHAnsi" w:hAnsiTheme="minorHAnsi" w:cstheme="minorHAnsi"/>
          <w:sz w:val="24"/>
          <w:szCs w:val="24"/>
        </w:rPr>
      </w:pPr>
    </w:p>
    <w:p w14:paraId="28325A2E" w14:textId="22E15E80" w:rsidR="00E92C7A" w:rsidRDefault="00E92C7A" w:rsidP="00E92C7A">
      <w:pPr>
        <w:rPr>
          <w:rStyle w:val="fontstyle01"/>
          <w:rFonts w:asciiTheme="minorHAnsi" w:eastAsia="Times New Roman" w:hAnsiTheme="minorHAnsi" w:cstheme="minorHAnsi"/>
          <w:color w:val="000000"/>
          <w:sz w:val="24"/>
          <w:szCs w:val="24"/>
        </w:rPr>
      </w:pPr>
      <w:r>
        <w:rPr>
          <w:rStyle w:val="fontstyle01"/>
          <w:rFonts w:asciiTheme="minorHAnsi" w:hAnsiTheme="minorHAnsi" w:cstheme="minorHAnsi"/>
          <w:sz w:val="24"/>
          <w:szCs w:val="24"/>
        </w:rPr>
        <w:t xml:space="preserve">Table 1. Characteristics of patients included in the analysis; </w:t>
      </w:r>
      <w:r>
        <w:rPr>
          <w:rFonts w:asciiTheme="minorHAnsi" w:eastAsia="Times New Roman" w:hAnsiTheme="minorHAnsi" w:cstheme="minorHAnsi"/>
          <w:color w:val="000000"/>
          <w:lang w:val="en-US"/>
        </w:rPr>
        <w:t xml:space="preserve">all values are median (IQR) or total number (%). DHA-PPQ: </w:t>
      </w:r>
      <w:proofErr w:type="spellStart"/>
      <w:r>
        <w:rPr>
          <w:rFonts w:asciiTheme="minorHAnsi" w:eastAsia="Times New Roman" w:hAnsiTheme="minorHAnsi" w:cstheme="minorHAnsi"/>
          <w:color w:val="000000"/>
          <w:lang w:val="en-US"/>
        </w:rPr>
        <w:t>dihydroartemisinin</w:t>
      </w:r>
      <w:proofErr w:type="spellEnd"/>
      <w:r>
        <w:rPr>
          <w:rFonts w:asciiTheme="minorHAnsi" w:eastAsia="Times New Roman" w:hAnsiTheme="minorHAnsi" w:cstheme="minorHAnsi"/>
          <w:color w:val="000000"/>
          <w:lang w:val="en-US"/>
        </w:rPr>
        <w:t>-piperaquine; AS-MQ: artesunate-mefloquine; AL: artemether-lumefantrine; AST: Aspartate transaminase; ALT: alanine transaminase; ULN: Upper limit of normal</w:t>
      </w:r>
      <w:r w:rsidR="002B6FDD">
        <w:rPr>
          <w:rFonts w:asciiTheme="minorHAnsi" w:eastAsia="Times New Roman" w:hAnsiTheme="minorHAnsi" w:cstheme="minorHAnsi"/>
          <w:color w:val="000000"/>
          <w:lang w:val="en-US"/>
        </w:rPr>
        <w:t xml:space="preserve">. *Two patients suffered from a grade 3 (severe) ALT and/or AST increase which </w:t>
      </w:r>
      <w:r w:rsidR="00771715">
        <w:rPr>
          <w:rFonts w:asciiTheme="minorHAnsi" w:eastAsia="Times New Roman" w:hAnsiTheme="minorHAnsi" w:cstheme="minorHAnsi"/>
          <w:color w:val="000000"/>
          <w:lang w:val="en-US"/>
        </w:rPr>
        <w:t xml:space="preserve">scored as </w:t>
      </w:r>
      <w:r w:rsidR="002B6FDD">
        <w:rPr>
          <w:rFonts w:asciiTheme="minorHAnsi" w:eastAsia="Times New Roman" w:hAnsiTheme="minorHAnsi" w:cstheme="minorHAnsi"/>
          <w:color w:val="000000"/>
          <w:lang w:val="en-US"/>
        </w:rPr>
        <w:t>a grade 3 lev</w:t>
      </w:r>
      <w:bookmarkStart w:id="0" w:name="_GoBack"/>
      <w:bookmarkEnd w:id="0"/>
      <w:r w:rsidR="002B6FDD">
        <w:rPr>
          <w:rFonts w:asciiTheme="minorHAnsi" w:eastAsia="Times New Roman" w:hAnsiTheme="minorHAnsi" w:cstheme="minorHAnsi"/>
          <w:color w:val="000000"/>
          <w:lang w:val="en-US"/>
        </w:rPr>
        <w:t>el at day 7.</w:t>
      </w:r>
    </w:p>
    <w:p w14:paraId="2EBA5640" w14:textId="77777777" w:rsidR="00D966F0" w:rsidRDefault="00D966F0"/>
    <w:sectPr w:rsidR="00D966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235d5a9">
    <w:altName w:val="Times New Roman"/>
    <w:panose1 w:val="00000000000000000000"/>
    <w:charset w:val="00"/>
    <w:family w:val="roman"/>
    <w:notTrueType/>
    <w:pitch w:val="default"/>
  </w:font>
  <w:font w:name="AdvTT454a7a89">
    <w:altName w:val="Times New Roman"/>
    <w:panose1 w:val="00000000000000000000"/>
    <w:charset w:val="00"/>
    <w:family w:val="roman"/>
    <w:notTrueType/>
    <w:pitch w:val="default"/>
  </w:font>
  <w:font w:name="AdvTT5235d5a9+22">
    <w:altName w:val="Times New Roman"/>
    <w:panose1 w:val="00000000000000000000"/>
    <w:charset w:val="00"/>
    <w:family w:val="roman"/>
    <w:notTrueType/>
    <w:pitch w:val="default"/>
  </w:font>
  <w:font w:name="MyriadPro-Ligh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02F8"/>
    <w:rsid w:val="00014CC8"/>
    <w:rsid w:val="002B6FDD"/>
    <w:rsid w:val="003C0320"/>
    <w:rsid w:val="003D29F9"/>
    <w:rsid w:val="00771715"/>
    <w:rsid w:val="008602F8"/>
    <w:rsid w:val="00BB0743"/>
    <w:rsid w:val="00D966F0"/>
    <w:rsid w:val="00E52675"/>
    <w:rsid w:val="00E92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6D4F6"/>
  <w15:chartTrackingRefBased/>
  <w15:docId w15:val="{502B39FF-239A-4311-9E05-DA7BC046C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02F8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11">
    <w:name w:val="fontstyle11"/>
    <w:basedOn w:val="DefaultParagraphFont"/>
    <w:rsid w:val="008602F8"/>
    <w:rPr>
      <w:rFonts w:ascii="AdvTT5235d5a9" w:hAnsi="AdvTT5235d5a9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DefaultParagraphFont"/>
    <w:rsid w:val="008602F8"/>
    <w:rPr>
      <w:rFonts w:ascii="AdvTT5235d5a9" w:hAnsi="AdvTT5235d5a9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31">
    <w:name w:val="fontstyle31"/>
    <w:basedOn w:val="DefaultParagraphFont"/>
    <w:rsid w:val="008602F8"/>
    <w:rPr>
      <w:rFonts w:ascii="AdvTT454a7a89" w:hAnsi="AdvTT454a7a89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41">
    <w:name w:val="fontstyle41"/>
    <w:basedOn w:val="DefaultParagraphFont"/>
    <w:rsid w:val="008602F8"/>
    <w:rPr>
      <w:rFonts w:ascii="AdvTT5235d5a9+22" w:hAnsi="AdvTT5235d5a9+22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01">
    <w:name w:val="fontstyle01"/>
    <w:basedOn w:val="DefaultParagraphFont"/>
    <w:rsid w:val="00E92C7A"/>
    <w:rPr>
      <w:rFonts w:ascii="MyriadPro-Light" w:hAnsi="MyriadPro-Light" w:hint="default"/>
      <w:b w:val="0"/>
      <w:bCs w:val="0"/>
      <w:i w:val="0"/>
      <w:iCs w:val="0"/>
      <w:color w:val="231F2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6FD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FDD"/>
    <w:rPr>
      <w:rFonts w:ascii="Times New Roman" w:hAnsi="Times New Roman" w:cs="Times New Roman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552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van der Pluijm</dc:creator>
  <cp:keywords/>
  <dc:description/>
  <cp:lastModifiedBy>Arjen</cp:lastModifiedBy>
  <cp:revision>3</cp:revision>
  <dcterms:created xsi:type="dcterms:W3CDTF">2021-03-02T04:56:00Z</dcterms:created>
  <dcterms:modified xsi:type="dcterms:W3CDTF">2021-03-02T04:58:00Z</dcterms:modified>
</cp:coreProperties>
</file>